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863" w:rsidRPr="00BB7081" w:rsidRDefault="00B25863" w:rsidP="00B25863">
      <w:pPr>
        <w:spacing w:after="0" w:line="360" w:lineRule="auto"/>
        <w:rPr>
          <w:rFonts w:ascii="Arial Narrow" w:eastAsia="Calibri" w:hAnsi="Arial Narrow" w:cs="Times New Roman"/>
          <w:b/>
        </w:rPr>
      </w:pPr>
    </w:p>
    <w:p w:rsidR="00B25863" w:rsidRPr="00FE3C27" w:rsidRDefault="00B25863" w:rsidP="00B25863">
      <w:pPr>
        <w:spacing w:after="0" w:line="360" w:lineRule="auto"/>
        <w:rPr>
          <w:rFonts w:ascii="Arial Narrow" w:eastAsia="Calibri" w:hAnsi="Arial Narrow" w:cs="Times New Roman"/>
          <w:b/>
        </w:rPr>
      </w:pPr>
      <w:proofErr w:type="gramStart"/>
      <w:r w:rsidRPr="00FE3C27">
        <w:rPr>
          <w:rFonts w:ascii="Arial Narrow" w:eastAsia="Calibri" w:hAnsi="Arial Narrow" w:cs="Times New Roman"/>
          <w:b/>
        </w:rPr>
        <w:t>S</w:t>
      </w:r>
      <w:r>
        <w:rPr>
          <w:rFonts w:ascii="Arial Narrow" w:eastAsia="Calibri" w:hAnsi="Arial Narrow" w:cs="Times New Roman"/>
          <w:b/>
        </w:rPr>
        <w:t>1 Table</w:t>
      </w:r>
      <w:r w:rsidRPr="00FE3C27">
        <w:rPr>
          <w:rFonts w:ascii="Arial Narrow" w:eastAsia="Calibri" w:hAnsi="Arial Narrow" w:cs="Times New Roman"/>
          <w:b/>
        </w:rPr>
        <w:t>.</w:t>
      </w:r>
      <w:proofErr w:type="gramEnd"/>
      <w:r w:rsidRPr="00FE3C27">
        <w:rPr>
          <w:rFonts w:ascii="Arial Narrow" w:eastAsia="Calibri" w:hAnsi="Arial Narrow" w:cs="Times New Roman"/>
          <w:b/>
        </w:rPr>
        <w:t xml:space="preserve"> Oligonucleotides used in RNA sequencing and ribosome footprint library preparation.  </w:t>
      </w:r>
    </w:p>
    <w:tbl>
      <w:tblPr>
        <w:tblW w:w="9331" w:type="dxa"/>
        <w:tblInd w:w="93" w:type="dxa"/>
        <w:tblLook w:val="04A0" w:firstRow="1" w:lastRow="0" w:firstColumn="1" w:lastColumn="0" w:noHBand="0" w:noVBand="1"/>
      </w:tblPr>
      <w:tblGrid>
        <w:gridCol w:w="1695"/>
        <w:gridCol w:w="7636"/>
      </w:tblGrid>
      <w:tr w:rsidR="00B25863" w:rsidRPr="00BB7081" w:rsidTr="00D14ADC">
        <w:trPr>
          <w:trHeight w:val="315"/>
        </w:trPr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ligonucleotide</w:t>
            </w:r>
          </w:p>
        </w:tc>
        <w:tc>
          <w:tcPr>
            <w:tcW w:w="7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pper Marker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UGUACACGGAGUCGAGCUCAACCCGCAACGCGA-(</w:t>
            </w:r>
            <w:proofErr w:type="spellStart"/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hos</w:t>
            </w:r>
            <w:proofErr w:type="spellEnd"/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ower Marker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UGUACACGGAGUCGACCCAACGCGA-(</w:t>
            </w:r>
            <w:proofErr w:type="spellStart"/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hos</w:t>
            </w:r>
            <w:proofErr w:type="spellEnd"/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Linker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/5rApp/CTGTAGGCACCATCAAT/3ddC/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T Primer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hos</w:t>
            </w:r>
            <w:proofErr w:type="spellEnd"/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)-AGATCGGAAGAGCGTCGTGTAGGGAAAGAGTGTAGATCTCGGTGGTCGC-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  <w:tc>
          <w:tcPr>
            <w:tcW w:w="76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(SpC18)-CAC TCA-(SpC18)-TTCAGACGTGTGCTCTTCCGATCTATTGATGGTGCCTACAG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ATGATACGGCGACCACCGAGATCTACAC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verse Primer 1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AGCAGAAGACGGCATACGAGATAGTCGTGTGACTGGAGTTCAGACGTGTGCTCTTCCG</w:t>
            </w:r>
          </w:p>
        </w:tc>
        <w:bookmarkStart w:id="0" w:name="_GoBack"/>
        <w:bookmarkEnd w:id="0"/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verse Primer 2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AGCAGAAGACGGCATACGAGATACTGATGTGACTGGAGTTCAGACGTGTGCTCTTCCG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verse Primer 3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AGCAGAAGACGGCATACGAGATATGCTGGTGACTGGAGTTCAGACGTGTGCTCTTCCG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verse Primer 4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AGCAGAAGACGGCATACGAGATACGTCGGTGACTGGAGTTCAGACGTGTGCTCTTCCG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verse Primer 5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AGCAGAAGACGGCATACGAGATAGCTGCGTGACTGGAGTTCAGACGTGTGCTCTTCCG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verse Primer 6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AGCAGAAGACGGCATACGAGATATCGTAGTGACTGGAGTTCAGACGTGTGCTCTTCCG</w:t>
            </w:r>
          </w:p>
        </w:tc>
      </w:tr>
      <w:tr w:rsidR="00B25863" w:rsidRPr="00BB7081" w:rsidTr="00D14ADC">
        <w:trPr>
          <w:trHeight w:val="291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Reverse Primer 7</w:t>
            </w:r>
          </w:p>
        </w:tc>
        <w:tc>
          <w:tcPr>
            <w:tcW w:w="7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5863" w:rsidRPr="00F33410" w:rsidRDefault="00B25863" w:rsidP="00B25863">
            <w:pPr>
              <w:spacing w:after="0" w:line="36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33410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CAAGCAGAAGACGGCATACGAGATCGTCAGGTGACTGGAGTTCAGACGTGTGCTCTTCCG</w:t>
            </w:r>
          </w:p>
        </w:tc>
      </w:tr>
    </w:tbl>
    <w:p w:rsidR="00B25863" w:rsidRPr="00BB7081" w:rsidRDefault="00B25863" w:rsidP="00B25863">
      <w:pPr>
        <w:spacing w:after="0" w:line="360" w:lineRule="auto"/>
        <w:rPr>
          <w:rFonts w:ascii="Arial Narrow" w:eastAsia="Calibri" w:hAnsi="Arial Narrow" w:cs="Times New Roman"/>
        </w:rPr>
      </w:pPr>
    </w:p>
    <w:sectPr w:rsidR="00B25863" w:rsidRPr="00BB7081" w:rsidSect="004F21E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57AE" w:rsidRDefault="007157AE">
      <w:pPr>
        <w:spacing w:after="0" w:line="240" w:lineRule="auto"/>
      </w:pPr>
      <w:r>
        <w:separator/>
      </w:r>
    </w:p>
  </w:endnote>
  <w:endnote w:type="continuationSeparator" w:id="0">
    <w:p w:rsidR="007157AE" w:rsidRDefault="007157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3236A" w:rsidRDefault="007157A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57AE" w:rsidRDefault="007157AE">
      <w:pPr>
        <w:spacing w:after="0" w:line="240" w:lineRule="auto"/>
      </w:pPr>
      <w:r>
        <w:separator/>
      </w:r>
    </w:p>
  </w:footnote>
  <w:footnote w:type="continuationSeparator" w:id="0">
    <w:p w:rsidR="007157AE" w:rsidRDefault="007157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863"/>
    <w:rsid w:val="00121265"/>
    <w:rsid w:val="007157AE"/>
    <w:rsid w:val="007646EB"/>
    <w:rsid w:val="007E529D"/>
    <w:rsid w:val="00AE4D9A"/>
    <w:rsid w:val="00B25863"/>
    <w:rsid w:val="00BC6407"/>
    <w:rsid w:val="00D14A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6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8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863"/>
    <w:rPr>
      <w:rFonts w:eastAsiaTheme="minorEastAsia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63"/>
    <w:rPr>
      <w:rFonts w:ascii="Tahoma" w:eastAsiaTheme="minorEastAsia" w:hAnsi="Tahoma" w:cs="Tahoma"/>
      <w:sz w:val="16"/>
      <w:szCs w:val="16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863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8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863"/>
    <w:rPr>
      <w:rFonts w:eastAsiaTheme="minorEastAsia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8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863"/>
    <w:rPr>
      <w:rFonts w:ascii="Tahoma" w:eastAsiaTheme="minorEastAsia" w:hAnsi="Tahoma" w:cs="Tahoma"/>
      <w:sz w:val="16"/>
      <w:szCs w:val="16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6-27T03:33:00Z</dcterms:created>
  <dcterms:modified xsi:type="dcterms:W3CDTF">2017-09-15T20:14:00Z</dcterms:modified>
</cp:coreProperties>
</file>